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B045F3" w14:textId="29589BE9" w:rsidR="005C0387" w:rsidRPr="000F3B1D" w:rsidRDefault="00163352" w:rsidP="005C0387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0F3B1D">
        <w:rPr>
          <w:rFonts w:ascii="Times New Roman" w:hAnsi="Times New Roman" w:cs="Times New Roman"/>
          <w:b/>
          <w:sz w:val="24"/>
          <w:szCs w:val="24"/>
        </w:rPr>
        <w:t xml:space="preserve">Rootstock–scion interaction affects </w:t>
      </w:r>
      <w:r w:rsidRPr="000F3B1D">
        <w:rPr>
          <w:rFonts w:ascii="Times New Roman" w:hAnsi="Times New Roman" w:cs="Times New Roman"/>
          <w:b/>
          <w:i/>
          <w:iCs/>
          <w:sz w:val="24"/>
          <w:szCs w:val="24"/>
        </w:rPr>
        <w:t>Malus</w:t>
      </w:r>
      <w:r w:rsidRPr="000F3B1D">
        <w:rPr>
          <w:rFonts w:ascii="Times New Roman" w:hAnsi="Times New Roman" w:cs="Times New Roman"/>
          <w:b/>
          <w:sz w:val="24"/>
          <w:szCs w:val="24"/>
        </w:rPr>
        <w:t xml:space="preserve"> transcriptome profiles in response to cadmium</w:t>
      </w:r>
    </w:p>
    <w:p w14:paraId="2B84C31C" w14:textId="77777777" w:rsidR="00163352" w:rsidRPr="000F3B1D" w:rsidRDefault="00163352" w:rsidP="00163352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0F3B1D">
        <w:rPr>
          <w:rFonts w:ascii="Times New Roman" w:hAnsi="Times New Roman" w:cs="Times New Roman"/>
          <w:bCs/>
          <w:sz w:val="24"/>
          <w:szCs w:val="24"/>
        </w:rPr>
        <w:t>Yijin</w:t>
      </w:r>
      <w:proofErr w:type="spellEnd"/>
      <w:r w:rsidRPr="000F3B1D">
        <w:rPr>
          <w:rFonts w:ascii="Times New Roman" w:hAnsi="Times New Roman" w:cs="Times New Roman"/>
          <w:bCs/>
          <w:sz w:val="24"/>
          <w:szCs w:val="24"/>
        </w:rPr>
        <w:t xml:space="preserve"> Huang</w:t>
      </w:r>
      <w:r w:rsidRPr="000F3B1D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0F3B1D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0F3B1D">
        <w:rPr>
          <w:rFonts w:ascii="Times New Roman" w:hAnsi="Times New Roman" w:cs="Times New Roman"/>
          <w:bCs/>
          <w:sz w:val="24"/>
          <w:szCs w:val="24"/>
        </w:rPr>
        <w:t>Luyang</w:t>
      </w:r>
      <w:proofErr w:type="spellEnd"/>
      <w:r w:rsidRPr="000F3B1D">
        <w:rPr>
          <w:rFonts w:ascii="Times New Roman" w:hAnsi="Times New Roman" w:cs="Times New Roman"/>
          <w:bCs/>
          <w:sz w:val="24"/>
          <w:szCs w:val="24"/>
        </w:rPr>
        <w:t xml:space="preserve"> Sun</w:t>
      </w:r>
      <w:r w:rsidRPr="000F3B1D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0F3B1D">
        <w:rPr>
          <w:rFonts w:ascii="Times New Roman" w:hAnsi="Times New Roman" w:cs="Times New Roman"/>
          <w:bCs/>
          <w:sz w:val="24"/>
          <w:szCs w:val="24"/>
        </w:rPr>
        <w:t>, Jiale Wang</w:t>
      </w:r>
      <w:r w:rsidRPr="000F3B1D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0F3B1D">
        <w:rPr>
          <w:rFonts w:ascii="Times New Roman" w:hAnsi="Times New Roman" w:cs="Times New Roman"/>
          <w:bCs/>
          <w:sz w:val="24"/>
          <w:szCs w:val="24"/>
        </w:rPr>
        <w:t>, Yahui Chen</w:t>
      </w:r>
      <w:r w:rsidRPr="000F3B1D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0F3B1D">
        <w:rPr>
          <w:rFonts w:ascii="Times New Roman" w:hAnsi="Times New Roman" w:cs="Times New Roman"/>
          <w:bCs/>
          <w:sz w:val="24"/>
          <w:szCs w:val="24"/>
        </w:rPr>
        <w:t>, Jiali He</w:t>
      </w:r>
      <w:r w:rsidRPr="000F3B1D">
        <w:rPr>
          <w:rFonts w:ascii="Times New Roman" w:hAnsi="Times New Roman" w:cs="Times New Roman"/>
          <w:bCs/>
          <w:sz w:val="24"/>
          <w:szCs w:val="24"/>
          <w:vertAlign w:val="superscript"/>
        </w:rPr>
        <w:t>1, 2*</w:t>
      </w:r>
      <w:r w:rsidRPr="000F3B1D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0F3B1D">
        <w:rPr>
          <w:rFonts w:ascii="Times New Roman" w:hAnsi="Times New Roman" w:cs="Times New Roman"/>
          <w:bCs/>
          <w:sz w:val="24"/>
          <w:szCs w:val="24"/>
        </w:rPr>
        <w:t>Deguo</w:t>
      </w:r>
      <w:proofErr w:type="spellEnd"/>
      <w:r w:rsidRPr="000F3B1D">
        <w:rPr>
          <w:rFonts w:ascii="Times New Roman" w:hAnsi="Times New Roman" w:cs="Times New Roman"/>
          <w:bCs/>
          <w:sz w:val="24"/>
          <w:szCs w:val="24"/>
        </w:rPr>
        <w:t xml:space="preserve"> Lyu</w:t>
      </w:r>
      <w:r w:rsidRPr="000F3B1D">
        <w:rPr>
          <w:rFonts w:ascii="Times New Roman" w:hAnsi="Times New Roman" w:cs="Times New Roman"/>
          <w:bCs/>
          <w:sz w:val="24"/>
          <w:szCs w:val="24"/>
          <w:vertAlign w:val="superscript"/>
        </w:rPr>
        <w:t>1, 2</w:t>
      </w:r>
    </w:p>
    <w:p w14:paraId="66FFADEF" w14:textId="77777777" w:rsidR="00163352" w:rsidRPr="000F3B1D" w:rsidRDefault="00163352" w:rsidP="00163352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bookmarkStart w:id="0" w:name="_Hlk75436380"/>
      <w:r w:rsidRPr="000F3B1D">
        <w:rPr>
          <w:rFonts w:ascii="Times New Roman" w:hAnsi="Times New Roman" w:cs="Times New Roman"/>
          <w:bCs/>
          <w:sz w:val="24"/>
          <w:szCs w:val="24"/>
        </w:rPr>
        <w:t>1. College of Horticulture, Shenyang Agricultural University, Shenyang, Liaoning 110866, China</w:t>
      </w:r>
    </w:p>
    <w:p w14:paraId="79C0A9F3" w14:textId="77777777" w:rsidR="00163352" w:rsidRPr="000F3B1D" w:rsidRDefault="00163352" w:rsidP="00163352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0F3B1D">
        <w:rPr>
          <w:rFonts w:ascii="Times New Roman" w:hAnsi="Times New Roman" w:cs="Times New Roman"/>
          <w:bCs/>
          <w:sz w:val="24"/>
          <w:szCs w:val="24"/>
        </w:rPr>
        <w:t>2. Key Lab of Fruit Quality Development and Regulation of Liaoning Province, Shenyang, Liaoning 110866, China</w:t>
      </w:r>
    </w:p>
    <w:p w14:paraId="6F44C057" w14:textId="77777777" w:rsidR="00163352" w:rsidRPr="000F3B1D" w:rsidRDefault="00163352" w:rsidP="00163352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0F3B1D">
        <w:rPr>
          <w:rFonts w:ascii="Times New Roman" w:hAnsi="Times New Roman" w:cs="Times New Roman"/>
          <w:bCs/>
          <w:sz w:val="24"/>
          <w:szCs w:val="24"/>
        </w:rPr>
        <w:t>Corresponding author: Jiali He (hejiali1017@163.com; hejiali1017@syau.edu.cn)</w:t>
      </w:r>
    </w:p>
    <w:bookmarkEnd w:id="0"/>
    <w:p w14:paraId="502D6865" w14:textId="77777777" w:rsidR="00163352" w:rsidRPr="000F3B1D" w:rsidRDefault="00163352" w:rsidP="00163352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508E2EE9" w14:textId="0C8D68E7" w:rsidR="00A669F1" w:rsidRPr="000F3B1D" w:rsidRDefault="005C0387" w:rsidP="00A669F1">
      <w:pPr>
        <w:spacing w:line="480" w:lineRule="auto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0F3B1D">
        <w:rPr>
          <w:rFonts w:ascii="Times New Roman" w:hAnsi="Times New Roman" w:cs="Times New Roman"/>
          <w:bCs/>
          <w:sz w:val="24"/>
          <w:szCs w:val="24"/>
        </w:rPr>
        <w:t>Target journal:</w:t>
      </w:r>
      <w:r w:rsidR="00D7197D" w:rsidRPr="000F3B1D">
        <w:rPr>
          <w:rFonts w:ascii="Times New Roman" w:eastAsia="MS Mincho" w:hAnsi="Times New Roman" w:cs="Times New Roman"/>
          <w:i/>
          <w:iCs/>
          <w:kern w:val="0"/>
          <w:sz w:val="24"/>
          <w:szCs w:val="24"/>
          <w:lang w:eastAsia="en-US" w:bidi="he-IL"/>
        </w:rPr>
        <w:t xml:space="preserve"> </w:t>
      </w:r>
      <w:r w:rsidR="00D7197D" w:rsidRPr="000F3B1D">
        <w:rPr>
          <w:rFonts w:ascii="Times New Roman" w:hAnsi="Times New Roman" w:cs="Times New Roman"/>
          <w:bCs/>
          <w:i/>
          <w:iCs/>
          <w:sz w:val="24"/>
          <w:szCs w:val="24"/>
        </w:rPr>
        <w:t>Scientific Data</w:t>
      </w:r>
      <w:r w:rsidR="00A669F1" w:rsidRPr="000F3B1D">
        <w:rPr>
          <w:rFonts w:ascii="Times New Roman" w:hAnsi="Times New Roman" w:cs="Times New Roman"/>
          <w:bCs/>
          <w:i/>
          <w:iCs/>
          <w:sz w:val="24"/>
          <w:szCs w:val="24"/>
        </w:rPr>
        <w:br w:type="page"/>
      </w:r>
    </w:p>
    <w:p w14:paraId="79AA91C8" w14:textId="5D60D2A0" w:rsidR="00A669F1" w:rsidRPr="000F3B1D" w:rsidRDefault="00163352" w:rsidP="00A669F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F3B1D">
        <w:rPr>
          <w:rFonts w:ascii="Times New Roman" w:hAnsi="Times New Roman" w:cs="Times New Roman"/>
          <w:b/>
          <w:sz w:val="24"/>
          <w:szCs w:val="24"/>
        </w:rPr>
        <w:lastRenderedPageBreak/>
        <w:t>Supplementary Information</w:t>
      </w:r>
    </w:p>
    <w:p w14:paraId="1CF7EE2E" w14:textId="3000C9D0" w:rsidR="00D7197D" w:rsidRPr="000F3B1D" w:rsidRDefault="00D7197D" w:rsidP="00A669F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F3B1D">
        <w:rPr>
          <w:rFonts w:ascii="Times New Roman" w:hAnsi="Times New Roman" w:cs="Times New Roman"/>
          <w:b/>
          <w:sz w:val="24"/>
          <w:szCs w:val="24"/>
        </w:rPr>
        <w:t xml:space="preserve">Table S1. Gene ID and primers used for </w:t>
      </w:r>
      <w:proofErr w:type="spellStart"/>
      <w:r w:rsidRPr="000F3B1D"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 w:rsidRPr="000F3B1D">
        <w:rPr>
          <w:rFonts w:ascii="Times New Roman" w:hAnsi="Times New Roman" w:cs="Times New Roman"/>
          <w:b/>
          <w:sz w:val="24"/>
          <w:szCs w:val="24"/>
        </w:rPr>
        <w:t>-PCR.</w:t>
      </w:r>
    </w:p>
    <w:tbl>
      <w:tblPr>
        <w:tblW w:w="10680" w:type="dxa"/>
        <w:tblInd w:w="-1025" w:type="dxa"/>
        <w:tblLook w:val="04A0" w:firstRow="1" w:lastRow="0" w:firstColumn="1" w:lastColumn="0" w:noHBand="0" w:noVBand="1"/>
      </w:tblPr>
      <w:tblGrid>
        <w:gridCol w:w="1828"/>
        <w:gridCol w:w="1015"/>
        <w:gridCol w:w="3982"/>
        <w:gridCol w:w="3855"/>
      </w:tblGrid>
      <w:tr w:rsidR="00163352" w:rsidRPr="000F3B1D" w14:paraId="228417D1" w14:textId="77777777" w:rsidTr="00D7197D">
        <w:trPr>
          <w:trHeight w:val="357"/>
        </w:trPr>
        <w:tc>
          <w:tcPr>
            <w:tcW w:w="182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9293E0" w14:textId="77777777" w:rsidR="00163352" w:rsidRPr="000F3B1D" w:rsidRDefault="00163352" w:rsidP="00D719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3B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 ID</w:t>
            </w:r>
          </w:p>
        </w:tc>
        <w:tc>
          <w:tcPr>
            <w:tcW w:w="101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3FB572" w14:textId="77777777" w:rsidR="00163352" w:rsidRPr="000F3B1D" w:rsidRDefault="00163352" w:rsidP="00D719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3B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398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208B50" w14:textId="77777777" w:rsidR="00163352" w:rsidRPr="000F3B1D" w:rsidRDefault="00163352" w:rsidP="00D719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3B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imer-Forward</w:t>
            </w:r>
          </w:p>
        </w:tc>
        <w:tc>
          <w:tcPr>
            <w:tcW w:w="385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8D5F0C" w14:textId="77777777" w:rsidR="00163352" w:rsidRPr="000F3B1D" w:rsidRDefault="00163352" w:rsidP="00D719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3B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imer-Reverse</w:t>
            </w:r>
          </w:p>
        </w:tc>
      </w:tr>
      <w:tr w:rsidR="00163352" w:rsidRPr="000F3B1D" w14:paraId="36F4EAED" w14:textId="77777777" w:rsidTr="00D7197D">
        <w:trPr>
          <w:trHeight w:val="357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7934" w14:textId="77777777" w:rsidR="00163352" w:rsidRPr="000F3B1D" w:rsidRDefault="00163352" w:rsidP="00D719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3B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D09G11526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9648" w14:textId="77777777" w:rsidR="00163352" w:rsidRPr="000F3B1D" w:rsidRDefault="00163352" w:rsidP="00D719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0F3B1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XTH1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2328F" w14:textId="77777777" w:rsidR="00163352" w:rsidRPr="000F3B1D" w:rsidRDefault="00163352" w:rsidP="001633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3B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CTGCACTGACCGAGCCCGAT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48BB" w14:textId="77777777" w:rsidR="00163352" w:rsidRPr="000F3B1D" w:rsidRDefault="00163352" w:rsidP="001633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3B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CTCTGTCCCTCTGGCACTCTGGT</w:t>
            </w:r>
          </w:p>
        </w:tc>
      </w:tr>
      <w:tr w:rsidR="00163352" w:rsidRPr="000F3B1D" w14:paraId="4395493E" w14:textId="77777777" w:rsidTr="00D7197D">
        <w:trPr>
          <w:trHeight w:val="343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5A64" w14:textId="77777777" w:rsidR="00163352" w:rsidRPr="000F3B1D" w:rsidRDefault="00163352" w:rsidP="00D719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3B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D13G12373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A0E5" w14:textId="77777777" w:rsidR="00163352" w:rsidRPr="000F3B1D" w:rsidRDefault="00163352" w:rsidP="00D719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0F3B1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XTH2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40B2" w14:textId="77777777" w:rsidR="00163352" w:rsidRPr="000F3B1D" w:rsidRDefault="00163352" w:rsidP="001633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3B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CAGGCACTTCCCGTTGTCCTT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956C" w14:textId="77777777" w:rsidR="00163352" w:rsidRPr="000F3B1D" w:rsidRDefault="00163352" w:rsidP="001633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3B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CCCTGTGGAATCGAGTGACTGA</w:t>
            </w:r>
          </w:p>
        </w:tc>
      </w:tr>
      <w:tr w:rsidR="00163352" w:rsidRPr="000F3B1D" w14:paraId="12144CEB" w14:textId="77777777" w:rsidTr="00D7197D">
        <w:trPr>
          <w:trHeight w:val="343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B6D9" w14:textId="77777777" w:rsidR="00163352" w:rsidRPr="000F3B1D" w:rsidRDefault="00163352" w:rsidP="00D719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3B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D10G13151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8F2D" w14:textId="77777777" w:rsidR="00163352" w:rsidRPr="000F3B1D" w:rsidRDefault="00163352" w:rsidP="00D719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0F3B1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XTH3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A437" w14:textId="77777777" w:rsidR="00163352" w:rsidRPr="000F3B1D" w:rsidRDefault="00163352" w:rsidP="001633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3B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CCCCAATGAGAAGCCGATGTACTT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96FE" w14:textId="77777777" w:rsidR="00163352" w:rsidRPr="000F3B1D" w:rsidRDefault="00163352" w:rsidP="001633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3B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CCCATTCGTCTGCGTTCCATA</w:t>
            </w:r>
          </w:p>
        </w:tc>
      </w:tr>
      <w:tr w:rsidR="00163352" w:rsidRPr="000F3B1D" w14:paraId="0E6DA4B0" w14:textId="77777777" w:rsidTr="00D7197D">
        <w:trPr>
          <w:trHeight w:val="343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8127" w14:textId="77777777" w:rsidR="00163352" w:rsidRPr="000F3B1D" w:rsidRDefault="00163352" w:rsidP="00D719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3B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D17G10389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28E54" w14:textId="77777777" w:rsidR="00163352" w:rsidRPr="000F3B1D" w:rsidRDefault="00163352" w:rsidP="00D719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0F3B1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XTH4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3291" w14:textId="77777777" w:rsidR="00163352" w:rsidRPr="000F3B1D" w:rsidRDefault="00163352" w:rsidP="001633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3B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GTCCCATACCCAAAGCTCCAACCTA 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9680" w14:textId="77777777" w:rsidR="00163352" w:rsidRPr="000F3B1D" w:rsidRDefault="00163352" w:rsidP="001633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3B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CACAACGTCGAAAACACTCCCA</w:t>
            </w:r>
          </w:p>
        </w:tc>
      </w:tr>
      <w:tr w:rsidR="00163352" w:rsidRPr="000F3B1D" w14:paraId="175310A9" w14:textId="77777777" w:rsidTr="00D7197D">
        <w:trPr>
          <w:trHeight w:val="343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B4E7" w14:textId="77777777" w:rsidR="00163352" w:rsidRPr="000F3B1D" w:rsidRDefault="00163352" w:rsidP="00D719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3B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D09G11586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C7E6" w14:textId="77777777" w:rsidR="00163352" w:rsidRPr="000F3B1D" w:rsidRDefault="00163352" w:rsidP="00D719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0F3B1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XTH5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B56C" w14:textId="77777777" w:rsidR="00163352" w:rsidRPr="000F3B1D" w:rsidRDefault="00163352" w:rsidP="001633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3B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CACCAGAACCACCAGCTCGTT 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0B52C" w14:textId="77777777" w:rsidR="00163352" w:rsidRPr="000F3B1D" w:rsidRDefault="00163352" w:rsidP="001633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3B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CGGAATCGGTGCAGTAGTCGTA</w:t>
            </w:r>
          </w:p>
        </w:tc>
      </w:tr>
      <w:tr w:rsidR="00163352" w:rsidRPr="000F3B1D" w14:paraId="36F7C902" w14:textId="77777777" w:rsidTr="00D7197D">
        <w:trPr>
          <w:trHeight w:val="343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D54B" w14:textId="77777777" w:rsidR="00163352" w:rsidRPr="000F3B1D" w:rsidRDefault="00163352" w:rsidP="00D719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3B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D00G11801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9D67" w14:textId="77777777" w:rsidR="00163352" w:rsidRPr="000F3B1D" w:rsidRDefault="00163352" w:rsidP="00D719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0F3B1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XTH8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3543" w14:textId="77777777" w:rsidR="00163352" w:rsidRPr="000F3B1D" w:rsidRDefault="00163352" w:rsidP="001633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3B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GCAAAGGCAACAGAGAGCAGCAA 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11B2" w14:textId="77777777" w:rsidR="00163352" w:rsidRPr="000F3B1D" w:rsidRDefault="00163352" w:rsidP="001633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3B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GAAGTCGGCAGTTGGGTCAAA</w:t>
            </w:r>
          </w:p>
        </w:tc>
      </w:tr>
      <w:tr w:rsidR="00163352" w:rsidRPr="000F3B1D" w14:paraId="15D5C174" w14:textId="77777777" w:rsidTr="00D7197D">
        <w:trPr>
          <w:trHeight w:val="343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286B" w14:textId="77777777" w:rsidR="00163352" w:rsidRPr="000F3B1D" w:rsidRDefault="00163352" w:rsidP="00D719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3B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D17G10899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70C7" w14:textId="77777777" w:rsidR="00163352" w:rsidRPr="000F3B1D" w:rsidRDefault="00163352" w:rsidP="00D719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0F3B1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XTH9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6F51" w14:textId="77777777" w:rsidR="00163352" w:rsidRPr="000F3B1D" w:rsidRDefault="00163352" w:rsidP="001633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3B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GACCCGACAGCAGTACAGGACCAT 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34FD" w14:textId="77777777" w:rsidR="00163352" w:rsidRPr="000F3B1D" w:rsidRDefault="00163352" w:rsidP="001633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3B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CTTGGGGTCCCTGCAATAGTCAT</w:t>
            </w:r>
          </w:p>
        </w:tc>
      </w:tr>
      <w:tr w:rsidR="00163352" w:rsidRPr="000F3B1D" w14:paraId="40DCE6AA" w14:textId="77777777" w:rsidTr="00D7197D">
        <w:trPr>
          <w:trHeight w:val="343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3610" w14:textId="77777777" w:rsidR="00163352" w:rsidRPr="000F3B1D" w:rsidRDefault="00163352" w:rsidP="00D719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3B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D13G10165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E31F" w14:textId="77777777" w:rsidR="00163352" w:rsidRPr="000F3B1D" w:rsidRDefault="00163352" w:rsidP="00D719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0F3B1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XTH10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F7E6" w14:textId="77777777" w:rsidR="00163352" w:rsidRPr="000F3B1D" w:rsidRDefault="00163352" w:rsidP="001633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3B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AATCCCCAAGAAGCTGAAAGACTG 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1204" w14:textId="77777777" w:rsidR="00163352" w:rsidRPr="000F3B1D" w:rsidRDefault="00163352" w:rsidP="001633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3B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CTGCTCCGGTGGTGATGCTT</w:t>
            </w:r>
          </w:p>
        </w:tc>
      </w:tr>
      <w:tr w:rsidR="00163352" w:rsidRPr="000F3B1D" w14:paraId="6D930395" w14:textId="77777777" w:rsidTr="00D7197D">
        <w:trPr>
          <w:trHeight w:val="357"/>
        </w:trPr>
        <w:tc>
          <w:tcPr>
            <w:tcW w:w="182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89DEF9" w14:textId="77777777" w:rsidR="00163352" w:rsidRPr="000F3B1D" w:rsidRDefault="00163352" w:rsidP="00D719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3B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D06G1027300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3BE0C8" w14:textId="77777777" w:rsidR="00163352" w:rsidRPr="000F3B1D" w:rsidRDefault="00163352" w:rsidP="00D719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0F3B1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XTH11</w:t>
            </w:r>
          </w:p>
        </w:tc>
        <w:tc>
          <w:tcPr>
            <w:tcW w:w="398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2B28E8" w14:textId="77777777" w:rsidR="00163352" w:rsidRPr="000F3B1D" w:rsidRDefault="00163352" w:rsidP="001633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3B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GCAGCCACAAACGACAGTCCAA </w:t>
            </w:r>
          </w:p>
        </w:tc>
        <w:tc>
          <w:tcPr>
            <w:tcW w:w="38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CD145E" w14:textId="77777777" w:rsidR="00163352" w:rsidRPr="000F3B1D" w:rsidRDefault="00163352" w:rsidP="001633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3B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TCGGTTGCGTTTGTGGGACTT</w:t>
            </w:r>
          </w:p>
        </w:tc>
      </w:tr>
    </w:tbl>
    <w:p w14:paraId="7BFE4A19" w14:textId="77777777" w:rsidR="00EF104C" w:rsidRPr="000F3B1D" w:rsidRDefault="00EF104C" w:rsidP="00D7197D">
      <w:pPr>
        <w:spacing w:line="480" w:lineRule="auto"/>
        <w:rPr>
          <w:rFonts w:ascii="Times New Roman" w:hAnsi="Times New Roman" w:cs="Times New Roman"/>
        </w:rPr>
      </w:pPr>
    </w:p>
    <w:sectPr w:rsidR="00EF104C" w:rsidRPr="000F3B1D" w:rsidSect="00D7197D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324CC7" w14:textId="77777777" w:rsidR="00425C48" w:rsidRDefault="00425C48" w:rsidP="0004580F">
      <w:r>
        <w:separator/>
      </w:r>
    </w:p>
  </w:endnote>
  <w:endnote w:type="continuationSeparator" w:id="0">
    <w:p w14:paraId="7B6C09BE" w14:textId="77777777" w:rsidR="00425C48" w:rsidRDefault="00425C48" w:rsidP="000458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01996284"/>
      <w:docPartObj>
        <w:docPartGallery w:val="Page Numbers (Bottom of Page)"/>
        <w:docPartUnique/>
      </w:docPartObj>
    </w:sdtPr>
    <w:sdtContent>
      <w:p w14:paraId="3FBFADB1" w14:textId="752B1C7D" w:rsidR="0004580F" w:rsidRDefault="0004580F">
        <w:pPr>
          <w:pStyle w:val="a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7621B" w:rsidRPr="00D7621B">
          <w:rPr>
            <w:noProof/>
            <w:lang w:val="zh-CN"/>
          </w:rPr>
          <w:t>2</w:t>
        </w:r>
        <w:r>
          <w:fldChar w:fldCharType="end"/>
        </w:r>
      </w:p>
    </w:sdtContent>
  </w:sdt>
  <w:p w14:paraId="6298317A" w14:textId="77777777" w:rsidR="0004580F" w:rsidRDefault="0004580F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1C12D1" w14:textId="77777777" w:rsidR="00425C48" w:rsidRDefault="00425C48" w:rsidP="0004580F">
      <w:r>
        <w:separator/>
      </w:r>
    </w:p>
  </w:footnote>
  <w:footnote w:type="continuationSeparator" w:id="0">
    <w:p w14:paraId="2CD8AC55" w14:textId="77777777" w:rsidR="00425C48" w:rsidRDefault="00425C48" w:rsidP="000458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UxsDQyNjUzMzY3tzBT0lEKTi0uzszPAykwqwUAPW2IrSwAAAA="/>
  </w:docVars>
  <w:rsids>
    <w:rsidRoot w:val="005C0387"/>
    <w:rsid w:val="0004580F"/>
    <w:rsid w:val="000B1ED6"/>
    <w:rsid w:val="000E20EF"/>
    <w:rsid w:val="000E5D7A"/>
    <w:rsid w:val="000F31A6"/>
    <w:rsid w:val="000F3B1D"/>
    <w:rsid w:val="00106E79"/>
    <w:rsid w:val="00136527"/>
    <w:rsid w:val="00163352"/>
    <w:rsid w:val="001D01E1"/>
    <w:rsid w:val="002557F5"/>
    <w:rsid w:val="0026111F"/>
    <w:rsid w:val="00362CF5"/>
    <w:rsid w:val="003D1733"/>
    <w:rsid w:val="00425C48"/>
    <w:rsid w:val="00427800"/>
    <w:rsid w:val="004D1D0A"/>
    <w:rsid w:val="004F4CD4"/>
    <w:rsid w:val="00534EF9"/>
    <w:rsid w:val="005357E9"/>
    <w:rsid w:val="00561A8E"/>
    <w:rsid w:val="00581050"/>
    <w:rsid w:val="005C0387"/>
    <w:rsid w:val="00632988"/>
    <w:rsid w:val="00636E76"/>
    <w:rsid w:val="00646B1C"/>
    <w:rsid w:val="006B735D"/>
    <w:rsid w:val="006D1869"/>
    <w:rsid w:val="006D34FF"/>
    <w:rsid w:val="007A01E1"/>
    <w:rsid w:val="007B64E4"/>
    <w:rsid w:val="007E57D0"/>
    <w:rsid w:val="00824932"/>
    <w:rsid w:val="008D0919"/>
    <w:rsid w:val="00916FA6"/>
    <w:rsid w:val="009308D7"/>
    <w:rsid w:val="00933967"/>
    <w:rsid w:val="009442E0"/>
    <w:rsid w:val="00A10499"/>
    <w:rsid w:val="00A362C4"/>
    <w:rsid w:val="00A63B67"/>
    <w:rsid w:val="00A64029"/>
    <w:rsid w:val="00A669F1"/>
    <w:rsid w:val="00A74760"/>
    <w:rsid w:val="00A96605"/>
    <w:rsid w:val="00AF6DC5"/>
    <w:rsid w:val="00B32856"/>
    <w:rsid w:val="00B54802"/>
    <w:rsid w:val="00BB0C29"/>
    <w:rsid w:val="00BB4483"/>
    <w:rsid w:val="00BB67D1"/>
    <w:rsid w:val="00BC0AB6"/>
    <w:rsid w:val="00C3031E"/>
    <w:rsid w:val="00CE03BC"/>
    <w:rsid w:val="00CF111E"/>
    <w:rsid w:val="00D00E5B"/>
    <w:rsid w:val="00D01DE0"/>
    <w:rsid w:val="00D333FE"/>
    <w:rsid w:val="00D7197D"/>
    <w:rsid w:val="00D7621B"/>
    <w:rsid w:val="00D94A2E"/>
    <w:rsid w:val="00E31CDB"/>
    <w:rsid w:val="00EF104C"/>
    <w:rsid w:val="00F27E88"/>
    <w:rsid w:val="00F47413"/>
    <w:rsid w:val="00FE7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C9513B"/>
  <w15:docId w15:val="{AAC74952-51FF-440E-8692-768BF8C80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03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669F1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A669F1"/>
    <w:rPr>
      <w:rFonts w:ascii="Times New Roman" w:eastAsia="宋体" w:hAnsi="Times New Roman" w:cstheme="majorBidi"/>
      <w:b/>
      <w:szCs w:val="20"/>
    </w:rPr>
  </w:style>
  <w:style w:type="character" w:styleId="a5">
    <w:name w:val="annotation reference"/>
    <w:basedOn w:val="a0"/>
    <w:uiPriority w:val="99"/>
    <w:semiHidden/>
    <w:unhideWhenUsed/>
    <w:rsid w:val="00A669F1"/>
    <w:rPr>
      <w:sz w:val="21"/>
      <w:szCs w:val="21"/>
    </w:rPr>
  </w:style>
  <w:style w:type="paragraph" w:styleId="a6">
    <w:name w:val="annotation text"/>
    <w:aliases w:val="Char11"/>
    <w:basedOn w:val="a"/>
    <w:link w:val="a7"/>
    <w:uiPriority w:val="99"/>
    <w:unhideWhenUsed/>
    <w:qFormat/>
    <w:rsid w:val="00A669F1"/>
    <w:pPr>
      <w:jc w:val="left"/>
    </w:pPr>
  </w:style>
  <w:style w:type="character" w:customStyle="1" w:styleId="a7">
    <w:name w:val="批注文字 字符"/>
    <w:aliases w:val="Char11 字符"/>
    <w:basedOn w:val="a0"/>
    <w:link w:val="a6"/>
    <w:uiPriority w:val="99"/>
    <w:qFormat/>
    <w:rsid w:val="00A669F1"/>
  </w:style>
  <w:style w:type="character" w:styleId="a8">
    <w:name w:val="Strong"/>
    <w:basedOn w:val="a0"/>
    <w:uiPriority w:val="22"/>
    <w:qFormat/>
    <w:rsid w:val="00A669F1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A669F1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A669F1"/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0458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04580F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0458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04580F"/>
    <w:rPr>
      <w:sz w:val="18"/>
      <w:szCs w:val="18"/>
    </w:rPr>
  </w:style>
  <w:style w:type="character" w:styleId="af">
    <w:name w:val="line number"/>
    <w:basedOn w:val="a0"/>
    <w:uiPriority w:val="99"/>
    <w:semiHidden/>
    <w:unhideWhenUsed/>
    <w:rsid w:val="00106E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486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238532-86DC-46F0-BD7A-3D02B721F7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182</Words>
  <Characters>1040</Characters>
  <Application>Microsoft Office Word</Application>
  <DocSecurity>0</DocSecurity>
  <Lines>8</Lines>
  <Paragraphs>2</Paragraphs>
  <ScaleCrop>false</ScaleCrop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YJ</cp:lastModifiedBy>
  <cp:revision>4</cp:revision>
  <dcterms:created xsi:type="dcterms:W3CDTF">2023-05-12T08:40:00Z</dcterms:created>
  <dcterms:modified xsi:type="dcterms:W3CDTF">2023-05-12T10:52:00Z</dcterms:modified>
</cp:coreProperties>
</file>